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9C3" w:rsidRDefault="00DC482D" w:rsidP="0091757C">
      <w:pPr>
        <w:spacing w:after="0" w:line="240" w:lineRule="auto"/>
        <w:ind w:left="-180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able S2</w:t>
      </w:r>
      <w:r w:rsidR="00F71F07" w:rsidRP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. </w:t>
      </w:r>
      <w:r w:rsid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Biological process </w:t>
      </w:r>
      <w:r w:rsidR="00F71F07" w:rsidRP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gene ontology (GO) terms significantly enriched among the </w:t>
      </w:r>
      <w:r w:rsid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76</w:t>
      </w:r>
      <w:r w:rsidR="00F71F07" w:rsidRP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F71F07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validated mir-346 target genes.</w:t>
      </w:r>
    </w:p>
    <w:p w:rsidR="00F71F07" w:rsidRPr="00F71F07" w:rsidRDefault="00F71F07" w:rsidP="0091757C">
      <w:pPr>
        <w:spacing w:after="0" w:line="240" w:lineRule="auto"/>
        <w:ind w:left="-180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Style w:val="Grigliatabella"/>
        <w:tblW w:w="5358" w:type="pct"/>
        <w:tblInd w:w="-275" w:type="dxa"/>
        <w:tblLook w:val="04A0" w:firstRow="1" w:lastRow="0" w:firstColumn="1" w:lastColumn="0" w:noHBand="0" w:noVBand="1"/>
      </w:tblPr>
      <w:tblGrid>
        <w:gridCol w:w="1620"/>
        <w:gridCol w:w="2611"/>
        <w:gridCol w:w="1169"/>
        <w:gridCol w:w="1619"/>
        <w:gridCol w:w="2791"/>
        <w:gridCol w:w="5489"/>
      </w:tblGrid>
      <w:tr w:rsidR="0091757C" w:rsidRPr="00DC19A5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 xml:space="preserve">GO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term</w:t>
            </w:r>
            <w:proofErr w:type="spellEnd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Description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DC48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-value</w:t>
            </w:r>
            <w:r w:rsidRPr="00DC482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it-IT"/>
              </w:rPr>
              <w:t>1</w:t>
            </w:r>
          </w:p>
        </w:tc>
        <w:tc>
          <w:tcPr>
            <w:tcW w:w="529" w:type="pct"/>
            <w:hideMark/>
          </w:tcPr>
          <w:p w:rsidR="00DC19A5" w:rsidRPr="003C1791" w:rsidRDefault="00DC19A5" w:rsidP="00DC48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FDR q-valu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it-IT"/>
              </w:rPr>
              <w:t>2</w:t>
            </w:r>
          </w:p>
        </w:tc>
        <w:tc>
          <w:tcPr>
            <w:tcW w:w="912" w:type="pct"/>
            <w:hideMark/>
          </w:tcPr>
          <w:p w:rsidR="00DC19A5" w:rsidRPr="003C1791" w:rsidRDefault="00DC19A5" w:rsidP="00DC482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3C17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it-IT"/>
              </w:rPr>
              <w:t>Enrichment (N, B, n, b)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CA" w:eastAsia="it-IT"/>
              </w:rPr>
              <w:t>3</w:t>
            </w:r>
          </w:p>
        </w:tc>
        <w:tc>
          <w:tcPr>
            <w:tcW w:w="1794" w:type="pct"/>
          </w:tcPr>
          <w:p w:rsidR="00DC19A5" w:rsidRPr="0091757C" w:rsidRDefault="00DC19A5" w:rsidP="00DC4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it-IT"/>
              </w:rPr>
            </w:pPr>
            <w:r w:rsidRPr="009175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it-IT"/>
              </w:rPr>
              <w:t>Genes</w:t>
            </w:r>
          </w:p>
        </w:tc>
      </w:tr>
      <w:tr w:rsidR="0091757C" w:rsidRPr="00DC19A5" w:rsidTr="0091757C">
        <w:tc>
          <w:tcPr>
            <w:tcW w:w="529" w:type="pct"/>
            <w:hideMark/>
          </w:tcPr>
          <w:p w:rsidR="00DC19A5" w:rsidRPr="00BA504E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71364</w:t>
            </w:r>
            <w:bookmarkStart w:id="0" w:name="0071364"/>
            <w:bookmarkEnd w:id="0"/>
          </w:p>
        </w:tc>
        <w:tc>
          <w:tcPr>
            <w:tcW w:w="853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cellular response to epidermal growth factor stimulus</w:t>
            </w:r>
          </w:p>
        </w:tc>
        <w:tc>
          <w:tcPr>
            <w:tcW w:w="38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E-4</w:t>
            </w:r>
          </w:p>
        </w:tc>
        <w:tc>
          <w:tcPr>
            <w:tcW w:w="529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2E-1</w:t>
            </w:r>
          </w:p>
        </w:tc>
        <w:tc>
          <w:tcPr>
            <w:tcW w:w="91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9.46 (18238,38,74,3)</w:t>
            </w:r>
          </w:p>
        </w:tc>
        <w:tc>
          <w:tcPr>
            <w:tcW w:w="1794" w:type="pct"/>
          </w:tcPr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</w:tc>
      </w:tr>
      <w:tr w:rsidR="0091757C" w:rsidRPr="00DC19A5" w:rsidTr="0091757C">
        <w:tc>
          <w:tcPr>
            <w:tcW w:w="529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70849</w:t>
            </w:r>
            <w:bookmarkStart w:id="1" w:name="0070849"/>
            <w:bookmarkEnd w:id="1"/>
          </w:p>
        </w:tc>
        <w:tc>
          <w:tcPr>
            <w:tcW w:w="853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response to epidermal growth factor</w:t>
            </w:r>
          </w:p>
        </w:tc>
        <w:tc>
          <w:tcPr>
            <w:tcW w:w="38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57E-4</w:t>
            </w:r>
          </w:p>
        </w:tc>
        <w:tc>
          <w:tcPr>
            <w:tcW w:w="529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5E-1</w:t>
            </w:r>
          </w:p>
        </w:tc>
        <w:tc>
          <w:tcPr>
            <w:tcW w:w="91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.60 (18238,42,74,3)</w:t>
            </w:r>
          </w:p>
        </w:tc>
        <w:tc>
          <w:tcPr>
            <w:tcW w:w="1794" w:type="pct"/>
          </w:tcPr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</w:tc>
      </w:tr>
      <w:tr w:rsidR="0091757C" w:rsidRPr="003C1791" w:rsidTr="0091757C">
        <w:tc>
          <w:tcPr>
            <w:tcW w:w="529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18022</w:t>
            </w:r>
            <w:bookmarkStart w:id="2" w:name="0018022"/>
            <w:bookmarkEnd w:id="2"/>
          </w:p>
        </w:tc>
        <w:tc>
          <w:tcPr>
            <w:tcW w:w="853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ptidyl</w:t>
            </w:r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-lysine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hylation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4E-4</w:t>
            </w:r>
          </w:p>
        </w:tc>
        <w:tc>
          <w:tcPr>
            <w:tcW w:w="529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3E-1</w:t>
            </w:r>
          </w:p>
        </w:tc>
        <w:tc>
          <w:tcPr>
            <w:tcW w:w="91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3.14 (18238,75,74,4)</w:t>
            </w:r>
          </w:p>
        </w:tc>
        <w:tc>
          <w:tcPr>
            <w:tcW w:w="1794" w:type="pct"/>
          </w:tcPr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DC19A5" w:rsidRPr="0091757C" w:rsidRDefault="00DC19A5" w:rsidP="00DC19A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</w:tc>
      </w:tr>
      <w:tr w:rsidR="0091757C" w:rsidRPr="003C1791" w:rsidTr="0091757C">
        <w:tc>
          <w:tcPr>
            <w:tcW w:w="529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16571</w:t>
            </w:r>
            <w:bookmarkStart w:id="3" w:name="0016571"/>
            <w:bookmarkEnd w:id="3"/>
          </w:p>
        </w:tc>
        <w:tc>
          <w:tcPr>
            <w:tcW w:w="853" w:type="pct"/>
            <w:hideMark/>
          </w:tcPr>
          <w:p w:rsidR="00DC19A5" w:rsidRPr="003C1791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istone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hylation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1E-4</w:t>
            </w:r>
          </w:p>
        </w:tc>
        <w:tc>
          <w:tcPr>
            <w:tcW w:w="529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38E-1</w:t>
            </w:r>
          </w:p>
        </w:tc>
        <w:tc>
          <w:tcPr>
            <w:tcW w:w="912" w:type="pct"/>
            <w:hideMark/>
          </w:tcPr>
          <w:p w:rsidR="00DC19A5" w:rsidRPr="003C1791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.33 (18238,87,74,4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</w:tc>
      </w:tr>
      <w:tr w:rsidR="0091757C" w:rsidRPr="00B21287" w:rsidTr="0091757C">
        <w:tc>
          <w:tcPr>
            <w:tcW w:w="529" w:type="pct"/>
            <w:hideMark/>
          </w:tcPr>
          <w:p w:rsidR="00DC19A5" w:rsidRPr="00F71F07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474</w:t>
            </w:r>
            <w:bookmarkStart w:id="4" w:name="0002474"/>
            <w:bookmarkEnd w:id="4"/>
          </w:p>
        </w:tc>
        <w:tc>
          <w:tcPr>
            <w:tcW w:w="853" w:type="pct"/>
            <w:hideMark/>
          </w:tcPr>
          <w:p w:rsidR="00DC19A5" w:rsidRPr="00F71F07" w:rsidRDefault="00DC19A5" w:rsidP="0056342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antigen processing and presentation of peptide antigen via MHC class I</w:t>
            </w:r>
          </w:p>
        </w:tc>
        <w:tc>
          <w:tcPr>
            <w:tcW w:w="382" w:type="pct"/>
            <w:hideMark/>
          </w:tcPr>
          <w:p w:rsidR="00DC19A5" w:rsidRPr="00F71F07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11E-4</w:t>
            </w:r>
          </w:p>
        </w:tc>
        <w:tc>
          <w:tcPr>
            <w:tcW w:w="529" w:type="pct"/>
            <w:hideMark/>
          </w:tcPr>
          <w:p w:rsidR="00DC19A5" w:rsidRPr="00F71F07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E-1</w:t>
            </w:r>
          </w:p>
        </w:tc>
        <w:tc>
          <w:tcPr>
            <w:tcW w:w="912" w:type="pct"/>
            <w:hideMark/>
          </w:tcPr>
          <w:p w:rsidR="00DC19A5" w:rsidRPr="00F71F07" w:rsidRDefault="00DC19A5" w:rsidP="005634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83 (18238,91,74,4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AP31 - b-cell receptor-associated protein 31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AP1 - transporter 1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binding cassette, sub-family b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d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/tap)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6479</w:t>
            </w:r>
            <w:bookmarkStart w:id="5" w:name="0006479"/>
            <w:bookmarkEnd w:id="5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in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hylation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09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8 (18238,126,74,5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8213</w:t>
            </w:r>
            <w:bookmarkStart w:id="6" w:name="0008213"/>
            <w:bookmarkEnd w:id="6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tein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kylation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8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78 (18238,126,74,5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38093</w:t>
            </w:r>
            <w:bookmarkStart w:id="7" w:name="0038093"/>
            <w:bookmarkEnd w:id="7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c</w:t>
            </w:r>
            <w:proofErr w:type="spell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ceptor</w:t>
            </w:r>
            <w:proofErr w:type="spell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gnaling</w:t>
            </w:r>
            <w:proofErr w:type="spell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hway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6E-5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E0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13 (18238,182,74,6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B2128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6367</w:t>
            </w:r>
            <w:bookmarkStart w:id="8" w:name="0006367"/>
            <w:bookmarkEnd w:id="8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transcription initiation from RNA polymerase II promoter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3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2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85 (18238,157,74,5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50851</w:t>
            </w:r>
            <w:bookmarkStart w:id="9" w:name="0050851"/>
            <w:bookmarkEnd w:id="9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antigen receptor-mediated signaling pathway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87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6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8 (18238,167,74,5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yrosin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kinase</w:t>
            </w:r>
            <w:proofErr w:type="spellEnd"/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CD247 - cd247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molecule</w:t>
            </w:r>
            <w:proofErr w:type="spellEnd"/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699</w:t>
            </w:r>
            <w:bookmarkStart w:id="10" w:name="0002699"/>
            <w:bookmarkEnd w:id="10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positive regulation of immune effector process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36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4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25 (18238,170,74,5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VR - poliovirus receptor</w:t>
            </w:r>
          </w:p>
        </w:tc>
      </w:tr>
      <w:tr w:rsidR="0091757C" w:rsidRPr="00B2128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51348</w:t>
            </w:r>
            <w:bookmarkStart w:id="11" w:name="0051348"/>
            <w:bookmarkEnd w:id="11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negative regulation of transferase activity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8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7 (18238,367,74,8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429</w:t>
            </w:r>
            <w:bookmarkStart w:id="12" w:name="0002429"/>
            <w:bookmarkEnd w:id="12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immune response-activating cell surface receptor signaling pathway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91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4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6 (18238,276,74,6)</w:t>
            </w:r>
          </w:p>
        </w:tc>
        <w:tc>
          <w:tcPr>
            <w:tcW w:w="1794" w:type="pct"/>
          </w:tcPr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B21287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DC19A5" w:rsidRPr="0091757C" w:rsidRDefault="00B21287" w:rsidP="00B2128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31349</w:t>
            </w:r>
            <w:bookmarkStart w:id="13" w:name="0031349"/>
            <w:bookmarkEnd w:id="13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positive regulation of defense response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7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3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82 (18238,409,74,8)</w:t>
            </w:r>
          </w:p>
        </w:tc>
        <w:tc>
          <w:tcPr>
            <w:tcW w:w="1794" w:type="pct"/>
          </w:tcPr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DC19A5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VR - poliovirus receptor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757</w:t>
            </w:r>
            <w:bookmarkStart w:id="14" w:name="0002757"/>
            <w:bookmarkEnd w:id="14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immune response-activating signal transduction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37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6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8 (18238,369,74,7)</w:t>
            </w:r>
          </w:p>
        </w:tc>
        <w:tc>
          <w:tcPr>
            <w:tcW w:w="1794" w:type="pct"/>
          </w:tcPr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BB41DC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DC19A5" w:rsidRPr="0091757C" w:rsidRDefault="00BB41DC" w:rsidP="00BB41D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1903706</w:t>
            </w:r>
            <w:bookmarkStart w:id="15" w:name="1903706"/>
            <w:bookmarkEnd w:id="15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ulation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mopoiesis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28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66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4 (18238,444,74,8)</w:t>
            </w:r>
          </w:p>
        </w:tc>
        <w:tc>
          <w:tcPr>
            <w:tcW w:w="1794" w:type="pct"/>
          </w:tcPr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6D5D2B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DC19A5" w:rsidRPr="0091757C" w:rsidRDefault="006D5D2B" w:rsidP="006D5D2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LIF - leukemia inhibitory facto</w:t>
            </w: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50778</w:t>
            </w:r>
            <w:bookmarkStart w:id="16" w:name="0050778"/>
            <w:bookmarkEnd w:id="16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positive regulation of immune response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14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4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62 (18238,613,74,9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VR - poliovirus receptor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684</w:t>
            </w:r>
            <w:bookmarkStart w:id="17" w:name="0002684"/>
            <w:bookmarkEnd w:id="17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positive regulation of immune system process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9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6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30 (18238,895,74,12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VR - poliovirus receptor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F71F07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18193</w:t>
            </w:r>
            <w:bookmarkStart w:id="18" w:name="0018193"/>
            <w:bookmarkEnd w:id="18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ptidyl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-amino acid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dification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49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6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16 (18238,858,74,11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SGR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sialoglyco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ceptor 2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2682</w:t>
            </w:r>
            <w:bookmarkStart w:id="19" w:name="0002682"/>
            <w:bookmarkEnd w:id="19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regulation of immune system process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58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88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62 (18238,1409,74,15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</w:t>
            </w: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FNGR2 - interferon gamma receptor 2 (interferon gamma transducer 1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PVR - poliovirus receptor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465849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45595</w:t>
            </w:r>
            <w:bookmarkStart w:id="20" w:name="0045595"/>
            <w:bookmarkEnd w:id="20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ulation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</w:t>
            </w:r>
            <w:proofErr w:type="spell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fferentiation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7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77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55 (18238,1642,74,17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SH3 - slingshot protein phosphatase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JC2 - gap junction protein, gamma 2, 47kd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48584</w:t>
            </w:r>
            <w:bookmarkStart w:id="21" w:name="0048584"/>
            <w:bookmarkEnd w:id="21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positive regulation of response to stimulus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2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72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41 (18238,2044,74,20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NPY3 - canopy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ignaling regulator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PP2R1B - protein phosphatase 2, regulatory subunit a, bet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HR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arakiri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bcl2 interacting protein (contains only bh3 domain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AP31 - b-cell receptor-associated protein 3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VR - poliovirus receptor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D247 - cd247 molecule</w:t>
            </w:r>
          </w:p>
        </w:tc>
      </w:tr>
      <w:tr w:rsidR="0091757C" w:rsidRPr="00465849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6357</w:t>
            </w:r>
            <w:bookmarkStart w:id="22" w:name="0006357"/>
            <w:bookmarkEnd w:id="22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regulation of transcription by RNA polymerase II</w:t>
            </w:r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.17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9E-1</w:t>
            </w:r>
          </w:p>
        </w:tc>
        <w:tc>
          <w:tcPr>
            <w:tcW w:w="91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8 (18238,1945,74,18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465849" w:rsidTr="0091757C">
        <w:tc>
          <w:tcPr>
            <w:tcW w:w="529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23" w:name="_GoBack"/>
            <w:bookmarkEnd w:id="23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06793</w:t>
            </w:r>
            <w:bookmarkStart w:id="24" w:name="0006793"/>
            <w:bookmarkEnd w:id="24"/>
          </w:p>
        </w:tc>
        <w:tc>
          <w:tcPr>
            <w:tcW w:w="853" w:type="pct"/>
            <w:hideMark/>
          </w:tcPr>
          <w:p w:rsidR="00DC19A5" w:rsidRPr="00F71F07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osphorus</w:t>
            </w:r>
            <w:proofErr w:type="spellEnd"/>
            <w:proofErr w:type="gram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abolic</w:t>
            </w:r>
            <w:proofErr w:type="spellEnd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53E-4</w:t>
            </w:r>
          </w:p>
        </w:tc>
        <w:tc>
          <w:tcPr>
            <w:tcW w:w="529" w:type="pct"/>
            <w:hideMark/>
          </w:tcPr>
          <w:p w:rsidR="00DC19A5" w:rsidRPr="00F71F07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71F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24 (18238,1978,74,18)</w:t>
            </w:r>
          </w:p>
        </w:tc>
        <w:tc>
          <w:tcPr>
            <w:tcW w:w="1794" w:type="pct"/>
          </w:tcPr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ALT - galactose-1-phosphate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ridylyltransferase</w:t>
            </w:r>
            <w:proofErr w:type="spellEnd"/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SH3 - slingshot protein phosphatase 3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KB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reatin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kinase, brain</w:t>
            </w:r>
          </w:p>
          <w:p w:rsidR="00465849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DC19A5" w:rsidRPr="0091757C" w:rsidRDefault="00465849" w:rsidP="0046584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09892</w:t>
            </w:r>
            <w:bookmarkStart w:id="25" w:name="0009892"/>
            <w:bookmarkEnd w:id="25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negative regulation of metabolic process</w:t>
            </w:r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.73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6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6 (18238,2887,74,23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PLP2 - amyloid beta (a4) precursor-like protein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COR - bcl6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repressor</w:t>
            </w:r>
            <w:proofErr w:type="spellEnd"/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SCL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ardinelli-seip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ngenit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podystrophy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ip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lastRenderedPageBreak/>
              <w:t xml:space="preserve">INPP5J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osito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GPI - glucose-6-phosphate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somerase</w:t>
            </w:r>
            <w:proofErr w:type="spellEnd"/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PL30 - ribosomal protein l30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48856</w:t>
            </w:r>
            <w:bookmarkStart w:id="26" w:name="0048856"/>
            <w:bookmarkEnd w:id="26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atomical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ructure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velopment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44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9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5 (18238,3154,74,25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CHCR1 - coiled-coil alpha-helical ro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1RA - interleukin 11 receptor, alph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JC2 - gap junction protein, gamma 2, 47kd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D164 - cd164 molecul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ialomucin</w:t>
            </w:r>
            <w:proofErr w:type="spellEnd"/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LC39A1 - solute carrier family 39 (zinc transporter)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KB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reatin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kinase, bra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SGR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sialoglyco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cepto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RELD1 - cysteine-rich with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gf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domains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44271</w:t>
            </w:r>
            <w:bookmarkStart w:id="27" w:name="0044271"/>
            <w:bookmarkEnd w:id="27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it-IT"/>
              </w:rPr>
              <w:t>cellular nitrogen compound biosynthetic process</w:t>
            </w:r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16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92 (18238,3216,74,25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PL30 - ribosomal protein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5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1901576</w:t>
            </w:r>
            <w:bookmarkStart w:id="28" w:name="1901576"/>
            <w:bookmarkEnd w:id="28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c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stance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osynthetic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3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2 (18238,4197,74,31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GS1 - prostaglandi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doperoxid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ynthase 1 (prostaglandin g/h synthase and cyclooxygenas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PL30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bosom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5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:0044249</w:t>
            </w:r>
            <w:bookmarkStart w:id="29" w:name="0044249"/>
            <w:bookmarkEnd w:id="29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ular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osynthetic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46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6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81 (18238,4085,74,30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GS1 - prostaglandi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doperoxid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ynthase 1 (prostaglandin g/h synthase and cyclooxygenas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PL30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bosom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5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09058</w:t>
            </w:r>
            <w:bookmarkStart w:id="30" w:name="0009058"/>
            <w:bookmarkEnd w:id="30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iosynthetic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07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.9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79 (18238,4262,74,31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GS1 - prostaglandi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doperoxid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ynthase 1 (prostaglandin g/h synthase and cyclooxygenas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RPL30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ribosom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5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44238</w:t>
            </w:r>
            <w:bookmarkStart w:id="31" w:name="0044238"/>
            <w:bookmarkEnd w:id="31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imary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abolic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11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37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5 (18238,8495,74,50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PLP2 - amyloid beta (a4) precursor-like protein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NRNPA3 - heterogeneous nuclear ribonucleoprotein a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4B - rad54 homolog b (s. cerevisia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SCL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ardinelli-seip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ngenit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podystrophy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ip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CAF11 - ddb1 and cul4 associated factor 1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PL30 - ribosomal protein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ALT - galactose-1-phosphate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ridylyltransferase</w:t>
            </w:r>
            <w:proofErr w:type="spellEnd"/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SH3 - slingshot protein phosphatase 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GS1 - prostaglandi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doperoxid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ynthase 1 (prostaglandin g/h synthase and cyclooxygenas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NTB - farnesyltransferas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aa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KB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reatin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kinase, bra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SGR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sialoglyco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cepto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  <w:tr w:rsidR="0091757C" w:rsidRPr="0091757C" w:rsidTr="0091757C">
        <w:tc>
          <w:tcPr>
            <w:tcW w:w="529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A504E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O:0071704</w:t>
            </w:r>
            <w:bookmarkStart w:id="32" w:name="0071704"/>
            <w:bookmarkEnd w:id="32"/>
          </w:p>
        </w:tc>
        <w:tc>
          <w:tcPr>
            <w:tcW w:w="853" w:type="pct"/>
            <w:hideMark/>
          </w:tcPr>
          <w:p w:rsidR="00DC19A5" w:rsidRPr="003C1791" w:rsidRDefault="00DC19A5" w:rsidP="003C39C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rganic</w:t>
            </w:r>
            <w:proofErr w:type="spellEnd"/>
            <w:proofErr w:type="gram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bstance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tabolic</w:t>
            </w:r>
            <w:proofErr w:type="spellEnd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38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22E-4</w:t>
            </w:r>
          </w:p>
        </w:tc>
        <w:tc>
          <w:tcPr>
            <w:tcW w:w="529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.04E-1</w:t>
            </w:r>
          </w:p>
        </w:tc>
        <w:tc>
          <w:tcPr>
            <w:tcW w:w="912" w:type="pct"/>
            <w:hideMark/>
          </w:tcPr>
          <w:p w:rsidR="00DC19A5" w:rsidRPr="003C1791" w:rsidRDefault="00DC19A5" w:rsidP="003C39C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3C179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39 (18238,8895,74,50)</w:t>
            </w:r>
          </w:p>
        </w:tc>
        <w:tc>
          <w:tcPr>
            <w:tcW w:w="1794" w:type="pct"/>
          </w:tcPr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L18 - interleukin 18 (interferon-gamma-inducing factor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PLP2 - amyloid beta (a4) precursor-like protein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LIMK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m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kinase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LIF - leukemia inhibitory fac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RFX1 - regulatory factor x, 1 (influences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l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ii expression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NRNPA3 - heterogeneous nuclear ribonucleoprotein a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6A1 - nuclear receptor subfamily 6, group a, membe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IK3R3 - phosphoinositide-3-kinase, regulatory subunit 3 (gamm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DH2 - 3-hydroxybutyrate dehydrogenase, type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COR - bcl6 corepress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INPP5J - inositol polyphosphate-5-phosphatase j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BTK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bruto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gammaglobulinemi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tyrosine kin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PI - glucose-6-phosphate isomerase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4B - rad54 homolog b (s. cerevisia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A3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subunit, alpha type, 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D16 - mediator complex subunit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FLAR - casp8 and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ad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like apoptosis regulator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OXF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forkhead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 f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NF417 - zinc finger protein 417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SMD1 - proteasome (prosom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cropa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) 26s subunit, no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tp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,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BSCL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erardinelli-seip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ongenital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lipodystrophy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2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eip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CAF11 - ddb1 and cul4 associated factor 1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EZH1 - enhancer of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est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homolog 1 (drosophila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STA3 - tissue specific transplantation antigen p35b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AD51AP1 - rad51 associated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PL30 - ribosomal protein l30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GT5 - gamma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lutamyltransferas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GALT - galactose-1-phosphate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ridylyltransferase</w:t>
            </w:r>
            <w:proofErr w:type="spellEnd"/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lastRenderedPageBreak/>
              <w:t xml:space="preserve">TER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lomeric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peat binding factor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im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interacting)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ETD4 - set domain containing 4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DPK1 - 3-phosphoinositide dependent protein kinase-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KMT2D - lysine (k)-specific methyltransferase 2d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SH3 - slingshot protein phosphatase 3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USP22 - ubiquitin specific peptidase 2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TGS1 - prostaglandin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ndoperoxid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synthase 1 (prostaglandin g/h synthase and cyclooxygenase)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1 - v-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ets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avian erythroblastosis virus e26 oncogene homolog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ZFP36 - zfp36 ring finger prote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RDM16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domain containing 16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RXRB - retinoid x receptor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POU2F1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u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class 2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homeobo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APK8IP1 - mitogen-activated protein kinase 8 interacting protein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BF1 - set binding factor 1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FNTB - farnesyltransferase,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aax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box,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OLD3 - polymerase (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dna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-directed), delta 3, accessory subunit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CKB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creatine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kinase, brain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GSK3B - glycogen synthase kinase 3 beta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ASGR2 - </w:t>
            </w:r>
            <w:proofErr w:type="spellStart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asialoglycoprotein</w:t>
            </w:r>
            <w:proofErr w:type="spellEnd"/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 xml:space="preserve"> receptor 2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PRMT5 - protein arginine methyltransferase 5</w:t>
            </w:r>
          </w:p>
          <w:p w:rsidR="0091757C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TEAD2 - tea domain family member 2</w:t>
            </w:r>
          </w:p>
          <w:p w:rsidR="00DC19A5" w:rsidRPr="0091757C" w:rsidRDefault="0091757C" w:rsidP="0091757C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91757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NR2F6 - nuclear receptor subfamily 2, group f, member 6</w:t>
            </w:r>
          </w:p>
        </w:tc>
      </w:tr>
    </w:tbl>
    <w:p w:rsidR="00DC482D" w:rsidRPr="00DC482D" w:rsidRDefault="00DC482D" w:rsidP="0091757C">
      <w:pPr>
        <w:spacing w:after="0" w:line="240" w:lineRule="auto"/>
        <w:ind w:left="-1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C482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lastRenderedPageBreak/>
        <w:t>1</w:t>
      </w:r>
      <w: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  <w:t>E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nrichment p-value computed according to the </w:t>
      </w:r>
      <w:proofErr w:type="spellStart"/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>mHG</w:t>
      </w:r>
      <w:proofErr w:type="spellEnd"/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r HG model</w:t>
      </w:r>
      <w:bookmarkStart w:id="33" w:name="fdr_info"/>
      <w:bookmarkEnd w:id="33"/>
    </w:p>
    <w:p w:rsidR="00DC482D" w:rsidRDefault="00DC482D" w:rsidP="0091757C">
      <w:pPr>
        <w:spacing w:after="0" w:line="240" w:lineRule="auto"/>
        <w:ind w:left="-18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DC482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rrection of the p-value for multiple testing using the </w:t>
      </w:r>
      <w:proofErr w:type="spellStart"/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>Benjamini</w:t>
      </w:r>
      <w:proofErr w:type="spellEnd"/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Hochberg method.</w:t>
      </w:r>
      <w:bookmarkStart w:id="34" w:name="enrich_info"/>
      <w:bookmarkEnd w:id="34"/>
    </w:p>
    <w:p w:rsidR="00391746" w:rsidRPr="00DC482D" w:rsidRDefault="00DC482D" w:rsidP="0091757C">
      <w:pPr>
        <w:spacing w:after="0" w:line="240" w:lineRule="auto"/>
        <w:ind w:left="-180"/>
        <w:rPr>
          <w:rFonts w:ascii="Times New Roman" w:hAnsi="Times New Roman" w:cs="Times New Roman"/>
          <w:sz w:val="24"/>
          <w:szCs w:val="24"/>
          <w:lang w:val="en-US"/>
        </w:rPr>
      </w:pPr>
      <w:r w:rsidRPr="00DC482D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  <w:lang w:val="en-US"/>
        </w:rPr>
        <w:t>3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>Enrichment = (b/n) / (B/N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otal number of genes;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: 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total number of genes associated with a specific GO term; 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number of genes in the target set;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</w:t>
      </w:r>
      <w:r w:rsidRPr="00DC482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number of genes in the intersection. </w:t>
      </w:r>
    </w:p>
    <w:sectPr w:rsidR="00391746" w:rsidRPr="00DC482D" w:rsidSect="00DC19A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9C3"/>
    <w:rsid w:val="00391746"/>
    <w:rsid w:val="003C1791"/>
    <w:rsid w:val="003C39C3"/>
    <w:rsid w:val="00465849"/>
    <w:rsid w:val="006D5D2B"/>
    <w:rsid w:val="00847AC5"/>
    <w:rsid w:val="0085169B"/>
    <w:rsid w:val="008D449B"/>
    <w:rsid w:val="0091757C"/>
    <w:rsid w:val="009646FD"/>
    <w:rsid w:val="00B10D2E"/>
    <w:rsid w:val="00B21287"/>
    <w:rsid w:val="00BA504E"/>
    <w:rsid w:val="00BB41DC"/>
    <w:rsid w:val="00DC19A5"/>
    <w:rsid w:val="00DC482D"/>
    <w:rsid w:val="00E926CB"/>
    <w:rsid w:val="00F71F07"/>
    <w:rsid w:val="00FE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07F73-89D5-48F0-934E-77477A074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3C39C3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3C3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3C1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4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1</Pages>
  <Words>3651</Words>
  <Characters>21399</Characters>
  <Application>Microsoft Office Word</Application>
  <DocSecurity>0</DocSecurity>
  <Lines>339</Lines>
  <Paragraphs>1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user</cp:lastModifiedBy>
  <cp:revision>6</cp:revision>
  <dcterms:created xsi:type="dcterms:W3CDTF">2018-02-16T11:15:00Z</dcterms:created>
  <dcterms:modified xsi:type="dcterms:W3CDTF">2018-02-19T13:26:00Z</dcterms:modified>
</cp:coreProperties>
</file>